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8B45C"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</w:t>
      </w:r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ascii="Times New Roman" w:hAnsi="Times New Roman" w:cs="Times New Roman"/>
        </w:rPr>
        <w:t xml:space="preserve">. Correlation analysis between PCK1 level and clinicopathological </w:t>
      </w:r>
      <w:r>
        <w:rPr>
          <w:rFonts w:hint="eastAsia" w:ascii="Times New Roman" w:hAnsi="Times New Roman" w:cs="Times New Roman"/>
          <w:lang w:val="en-US" w:eastAsia="zh-CN"/>
        </w:rPr>
        <w:t>indicator</w:t>
      </w:r>
    </w:p>
    <w:p w14:paraId="022BDEE1">
      <w:pPr>
        <w:jc w:val="center"/>
        <w:rPr>
          <w:rFonts w:ascii="Times New Roman" w:hAnsi="Times New Roman" w:cs="Times New Roman"/>
        </w:rPr>
      </w:pPr>
    </w:p>
    <w:tbl>
      <w:tblPr>
        <w:tblStyle w:val="2"/>
        <w:tblW w:w="9398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3135"/>
        <w:gridCol w:w="1809"/>
        <w:gridCol w:w="1637"/>
      </w:tblGrid>
      <w:tr w14:paraId="771FF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8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8120C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clinical indicators</w:t>
            </w:r>
          </w:p>
        </w:tc>
        <w:tc>
          <w:tcPr>
            <w:tcW w:w="31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7EC4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IgA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  <w:lang w:bidi="ar"/>
              </w:rPr>
              <w:t>(n=79)</w:t>
            </w:r>
          </w:p>
        </w:tc>
        <w:tc>
          <w:tcPr>
            <w:tcW w:w="18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41F1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relation Coefficient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DF35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14:paraId="0D624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8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0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MAP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Hg)</w:t>
            </w:r>
          </w:p>
          <w:p w14:paraId="56C51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31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4E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00.86±13.95</w:t>
            </w:r>
          </w:p>
        </w:tc>
        <w:tc>
          <w:tcPr>
            <w:tcW w:w="18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6D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167</w:t>
            </w:r>
          </w:p>
        </w:tc>
        <w:tc>
          <w:tcPr>
            <w:tcW w:w="16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25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 w14:paraId="158CB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9A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BG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67052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BC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57±0.73</w:t>
            </w:r>
            <w:bookmarkStart w:id="1" w:name="_GoBack"/>
            <w:bookmarkEnd w:id="1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9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4A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21</w:t>
            </w:r>
          </w:p>
        </w:tc>
      </w:tr>
      <w:tr w14:paraId="2B9F1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64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lbumin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1A256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09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0.94±5.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A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8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735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2FC56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CA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rum creatinin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umol/l)</w:t>
            </w:r>
          </w:p>
          <w:p w14:paraId="6107BF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48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04.2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64.00,127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DD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4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BEE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102C8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03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343F2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5B3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.84,7.7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AA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2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D7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185C2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CB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U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ic aci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mol/l)</w:t>
            </w:r>
          </w:p>
          <w:p w14:paraId="3EE6D4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ea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±S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D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84.14±117.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52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1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83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</w:tr>
      <w:tr w14:paraId="0E036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17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F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/min·1.73 m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  <w:p w14:paraId="65D6B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83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87.3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60.00,113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53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123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0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52B7A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D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4U-pro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24h)</w:t>
            </w:r>
          </w:p>
          <w:p w14:paraId="408644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BD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0.52,1.7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46D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9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BC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07C53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3F2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Alb/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U-CRE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mg/g)</w:t>
            </w:r>
          </w:p>
          <w:p w14:paraId="21C53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331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384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412.00,1795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C7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-0.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A39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bidi="ar"/>
              </w:rPr>
              <w:t>&lt;0.001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2D61C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1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2A2F45"/>
                <w:szCs w:val="21"/>
                <w:shd w:val="clear" w:color="auto" w:fill="FFFFFF"/>
              </w:rPr>
              <w:t>Serum immunoglobulin</w:t>
            </w:r>
            <w:r>
              <w:rPr>
                <w:rFonts w:hint="eastAsia" w:ascii="Times New Roman" w:hAnsi="Times New Roman" w:eastAsia="宋体" w:cs="Times New Roman"/>
                <w:color w:val="2A2F45"/>
                <w:szCs w:val="21"/>
                <w:shd w:val="clear" w:color="auto" w:fill="FFFFFF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5B33A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FE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0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2.15,3.6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592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25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64</w:t>
            </w:r>
          </w:p>
        </w:tc>
      </w:tr>
      <w:tr w14:paraId="7E4E2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28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A436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2A2F45"/>
                <w:szCs w:val="21"/>
                <w:shd w:val="clear" w:color="auto" w:fill="FFFFFF"/>
              </w:rPr>
              <w:t>Complement 3</w:t>
            </w:r>
            <w:r>
              <w:rPr>
                <w:rFonts w:hint="eastAsia" w:ascii="Times New Roman" w:hAnsi="Times New Roman" w:eastAsia="宋体" w:cs="Times New Roman"/>
                <w:color w:val="2A2F45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  <w:p w14:paraId="05C38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[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P25,P75)]</w:t>
            </w:r>
          </w:p>
        </w:tc>
        <w:tc>
          <w:tcPr>
            <w:tcW w:w="31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D421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1.04,1.30)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0594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16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0F2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65</w:t>
            </w:r>
          </w:p>
        </w:tc>
      </w:tr>
      <w:bookmarkEnd w:id="0"/>
    </w:tbl>
    <w:p w14:paraId="30C3C56A">
      <w:pPr>
        <w:rPr>
          <w:rFonts w:ascii="Times New Roman" w:hAnsi="Times New Roman" w:cs="Times New Roman"/>
        </w:rPr>
      </w:pPr>
    </w:p>
    <w:p w14:paraId="4D893B96">
      <w:pPr>
        <w:rPr>
          <w:rFonts w:ascii="Times New Roman" w:hAnsi="Times New Roman" w:cs="Times New Roman"/>
        </w:rPr>
      </w:pPr>
    </w:p>
    <w:p w14:paraId="5C329951">
      <w:pPr>
        <w:widowControl/>
        <w:jc w:val="left"/>
        <w:textAlignment w:val="center"/>
        <w:rPr>
          <w:rFonts w:hint="eastAsia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  <w:t>*Significant level at P ≤ 0.05, **Significant level at P ≤ 0.01 and *** significant level at P ≤ 0.001.</w:t>
      </w:r>
    </w:p>
    <w:p w14:paraId="5E4168BA">
      <w:pPr>
        <w:widowControl/>
        <w:jc w:val="left"/>
        <w:textAlignment w:val="center"/>
        <w:rPr>
          <w:rFonts w:hint="default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Times New Roman" w:hAnsi="Times New Roman" w:cs="Times New Roman"/>
          <w:b/>
          <w:bCs/>
          <w:szCs w:val="21"/>
        </w:rPr>
        <w:t>Abbreviations</w:t>
      </w:r>
      <w:r>
        <w:rPr>
          <w:rFonts w:hint="eastAsia" w:ascii="Times New Roman" w:hAnsi="Times New Roman" w:cs="Times New Roman"/>
          <w:b/>
          <w:bCs/>
          <w:szCs w:val="21"/>
        </w:rPr>
        <w:t>：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18"/>
          <w:szCs w:val="18"/>
          <w:lang w:val="en-US" w:eastAsia="zh-CN" w:bidi="ar"/>
        </w:rPr>
        <w:t xml:space="preserve">IgAN: immunoglobulin A nephropathy; MAP: mean arterial pressure; FBG: fasting blood-glucose; BUN: blood urea nitrogen; eGFR: estimated glomerular filtration rate; 24U-pro: 24h urine protein; mAlb/U-CRE: Urinary microalbumin-to-creatinine ratio. </w:t>
      </w:r>
    </w:p>
    <w:p w14:paraId="710C09B7">
      <w:pPr>
        <w:rPr>
          <w:rFonts w:hint="eastAsia" w:eastAsia="等线"/>
          <w:kern w:val="0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FjNmQwYWE5ZTRiM2IwODA5ZjBmMTI1ZTM2OTE2YmEifQ=="/>
  </w:docVars>
  <w:rsids>
    <w:rsidRoot w:val="00422474"/>
    <w:rsid w:val="00182986"/>
    <w:rsid w:val="00194CB8"/>
    <w:rsid w:val="003907E6"/>
    <w:rsid w:val="00422474"/>
    <w:rsid w:val="00580D66"/>
    <w:rsid w:val="00D0686D"/>
    <w:rsid w:val="00E95EE8"/>
    <w:rsid w:val="06C6592B"/>
    <w:rsid w:val="11530055"/>
    <w:rsid w:val="533D6253"/>
    <w:rsid w:val="56A7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b/>
      <w:bCs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9</Words>
  <Characters>1048</Characters>
  <Lines>4</Lines>
  <Paragraphs>1</Paragraphs>
  <TotalTime>2</TotalTime>
  <ScaleCrop>false</ScaleCrop>
  <LinksUpToDate>false</LinksUpToDate>
  <CharactersWithSpaces>113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4:47:00Z</dcterms:created>
  <dc:creator>雪琪 刘</dc:creator>
  <cp:lastModifiedBy>谈雅吟</cp:lastModifiedBy>
  <dcterms:modified xsi:type="dcterms:W3CDTF">2025-05-07T15:19:3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D6792EFD16A49B2855CDC222CD1305B_12</vt:lpwstr>
  </property>
  <property fmtid="{D5CDD505-2E9C-101B-9397-08002B2CF9AE}" pid="4" name="KSOTemplateDocerSaveRecord">
    <vt:lpwstr>eyJoZGlkIjoiMzEwNTM5NzYwMDRjMzkwZTVkZjY2ODkwMGIxNGU0OTUiLCJ1c2VySWQiOiI5NjY2Nzc2OTcifQ==</vt:lpwstr>
  </property>
</Properties>
</file>